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1D7DC" w14:textId="77777777" w:rsidR="00CC744C" w:rsidRDefault="0015540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Genom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8"/>
        <w:gridCol w:w="1605"/>
        <w:gridCol w:w="1614"/>
        <w:gridCol w:w="919"/>
        <w:gridCol w:w="1543"/>
        <w:gridCol w:w="1991"/>
      </w:tblGrid>
      <w:tr w:rsidR="00CC744C" w14:paraId="302BD2F9" w14:textId="77777777">
        <w:trPr>
          <w:trHeight w:val="300"/>
        </w:trPr>
        <w:tc>
          <w:tcPr>
            <w:tcW w:w="90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42BE4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sm name</w:t>
            </w:r>
          </w:p>
        </w:tc>
        <w:tc>
          <w:tcPr>
            <w:tcW w:w="85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B8B96B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62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521004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me Id</w:t>
            </w:r>
          </w:p>
        </w:tc>
        <w:tc>
          <w:tcPr>
            <w:tcW w:w="491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1431F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280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CD442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embly level</w:t>
            </w:r>
          </w:p>
        </w:tc>
        <w:tc>
          <w:tcPr>
            <w:tcW w:w="60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BC058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me representation</w:t>
            </w:r>
          </w:p>
        </w:tc>
      </w:tr>
      <w:tr w:rsidR="00CC744C" w14:paraId="03E67015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495B4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3F447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L31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732D111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1688625.2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38B3D5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18,478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FBDD77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Genome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101249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4446F28A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668F5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B9537C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B3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9STDY5834932</w:t>
            </w:r>
            <w:bookmarkEnd w:id="0"/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8876F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140605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C4A01F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15,051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39EE7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7D482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241FD53E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0D36C3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EAD91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29863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19704D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023929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A2BDCB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20,124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580C5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DDEED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224BDF04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44752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502E6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 6740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C1093A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434580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FD925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31,208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E4C23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FC90C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28096170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3B76E6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141A7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B6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248</w:t>
            </w:r>
            <w:bookmarkEnd w:id="1"/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1495E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59865.1 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B13DC6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61,516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9BB93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91C26C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6558E5D0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EBCCC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31C700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1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503503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90121261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B28BE8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23,577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522CAAA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2C5B26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3F317857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E754DB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32D6D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175st1_C9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69F2B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584456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9232AC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11,07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AECD8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9103E4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2BA10FED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E27FF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7530E53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_3_50AFAA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85974D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076065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E38112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83,642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4DB4EC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C6A0DD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5D378F79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ECBA6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0B71FC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9STDY5608854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4B483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140491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F1E8342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50,184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09E4413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2A6347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7DF71F63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87F16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457540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4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B0213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124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3F73CAE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50,22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EDFC92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A34FDB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73B92091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C7C101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E828818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9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ABC19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124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82F3CB0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50,22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37FC8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9E0E4D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497F5346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023478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47C9CD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10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9A2C9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121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4AE5F93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82,968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0954A6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A53BCD1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32888715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AA8ADC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9DD90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52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B9B1FA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5938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91B3D0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34,090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5007E05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EF6F2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0C61D384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AB30EE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24F07A4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82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CE4C4A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F_00215926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F58ABE8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68,66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7C7DC70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960A9DF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597DB3B0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FFC1A0A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57FB61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91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F7A777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5922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46C10B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03,99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D68732D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175752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49A3E0D7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6634B0B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6A42B23F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92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BBCFF2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5917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94E344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90,035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6DF83B7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7CCDF6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6A4A4755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F5713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90463E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100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8788AF9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117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378634D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40,137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C86499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6C18CF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3D1A76E5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9F730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60CA3A5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112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DEEAB16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108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8264309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58,951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EE67428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A02EBBC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2C535D34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B5002BD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785D47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135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433CD5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6079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5957B9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89,952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8873B3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6F83D44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C744C" w14:paraId="334E7E14" w14:textId="77777777">
        <w:trPr>
          <w:trHeight w:val="300"/>
        </w:trPr>
        <w:tc>
          <w:tcPr>
            <w:tcW w:w="90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52B655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5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CDB7F17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306</w:t>
            </w:r>
          </w:p>
        </w:tc>
        <w:tc>
          <w:tcPr>
            <w:tcW w:w="86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BA76FF2" w14:textId="77777777" w:rsidR="00CC744C" w:rsidRDefault="0015540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_002159455.1</w:t>
            </w:r>
          </w:p>
        </w:tc>
        <w:tc>
          <w:tcPr>
            <w:tcW w:w="49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17E618A" w14:textId="77777777" w:rsidR="00CC744C" w:rsidRDefault="0015540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02,886</w:t>
            </w:r>
          </w:p>
        </w:tc>
        <w:tc>
          <w:tcPr>
            <w:tcW w:w="128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1870E80B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60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E8299AE" w14:textId="77777777" w:rsidR="00CC744C" w:rsidRDefault="0015540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</w:tbl>
    <w:p w14:paraId="6547A53F" w14:textId="77777777" w:rsidR="00CC744C" w:rsidRDefault="0015540A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representative genome</w:t>
      </w:r>
    </w:p>
    <w:sectPr w:rsidR="00CC744C" w:rsidSect="00742943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6E5AFB" w14:textId="77777777" w:rsidR="00075B19" w:rsidRDefault="00075B19">
      <w:pPr>
        <w:spacing w:after="0" w:line="240" w:lineRule="auto"/>
      </w:pPr>
      <w:r>
        <w:separator/>
      </w:r>
    </w:p>
  </w:endnote>
  <w:endnote w:type="continuationSeparator" w:id="0">
    <w:p w14:paraId="2B5FCEA1" w14:textId="77777777" w:rsidR="00075B19" w:rsidRDefault="00075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C8B10" w14:textId="77777777" w:rsidR="00075B19" w:rsidRDefault="00075B19">
      <w:pPr>
        <w:spacing w:after="0" w:line="240" w:lineRule="auto"/>
      </w:pPr>
      <w:r>
        <w:separator/>
      </w:r>
    </w:p>
  </w:footnote>
  <w:footnote w:type="continuationSeparator" w:id="0">
    <w:p w14:paraId="627EBE27" w14:textId="77777777" w:rsidR="00075B19" w:rsidRDefault="00075B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075B19"/>
    <w:rsid w:val="0015540A"/>
    <w:rsid w:val="00742943"/>
    <w:rsid w:val="00A45ACB"/>
    <w:rsid w:val="00CC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8:00Z</dcterms:modified>
</cp:coreProperties>
</file>